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4AC38E" w:rsidR="000035D5" w:rsidRDefault="000035D5">
                            <w:r>
                              <w:t xml:space="preserve">Reported on page number: </w:t>
                            </w:r>
                            <w:proofErr w:type="gramStart"/>
                            <w:r w:rsidR="00B70728">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B4AC38E" w:rsidR="000035D5" w:rsidRDefault="000035D5">
                      <w:r>
                        <w:t xml:space="preserve">Reported on page number: </w:t>
                      </w:r>
                      <w:proofErr w:type="gramStart"/>
                      <w:r w:rsidR="00B70728">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84345D" w:rsidR="000035D5" w:rsidRDefault="000035D5" w:rsidP="000035D5">
                            <w:r>
                              <w:t xml:space="preserve">Reported on page number: </w:t>
                            </w:r>
                            <w:r w:rsidR="00B70728">
                              <w:t xml:space="preserve">no </w:t>
                            </w:r>
                            <w:proofErr w:type="gramStart"/>
                            <w:r w:rsidR="00B70728">
                              <w:t>deviation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384345D" w:rsidR="000035D5" w:rsidRDefault="000035D5" w:rsidP="000035D5">
                      <w:r>
                        <w:t xml:space="preserve">Reported on page number: </w:t>
                      </w:r>
                      <w:r w:rsidR="00B70728">
                        <w:t xml:space="preserve">no </w:t>
                      </w:r>
                      <w:proofErr w:type="gramStart"/>
                      <w:r w:rsidR="00B70728">
                        <w:t>deviations</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5FDCF46">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9E58F3" w:rsidR="000035D5" w:rsidRDefault="00B70728" w:rsidP="000035D5">
                            <w:proofErr w:type="gramStart"/>
                            <w:r>
                              <w:t>Yes;</w:t>
                            </w:r>
                            <w:proofErr w:type="gramEnd"/>
                            <w:r>
                              <w:t xml:space="preserve"> Six of the authors are residents of Tanza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19E58F3" w:rsidR="000035D5" w:rsidRDefault="00B70728" w:rsidP="000035D5">
                      <w:proofErr w:type="gramStart"/>
                      <w:r>
                        <w:t>Yes;</w:t>
                      </w:r>
                      <w:proofErr w:type="gramEnd"/>
                      <w:r>
                        <w:t xml:space="preserve"> Six of the authors are residents of Tanzani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1B02D2E">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9D853D" w:rsidR="000035D5" w:rsidRDefault="00B70728" w:rsidP="000035D5">
                            <w:r>
                              <w:t>Yes, we obtained ethical approval from local IRBs, a letter of permission from the District and Regional Health Officers, and we also obtained individual written informed consent from each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09D853D" w:rsidR="000035D5" w:rsidRDefault="00B70728" w:rsidP="000035D5">
                      <w:r>
                        <w:t>Yes, we obtained ethical approval from local IRBs, a letter of permission from the District and Regional Health Officers, and we also obtained individual written informed consent from each participa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2AE0B0" w:rsidR="000035D5" w:rsidRDefault="00B70728" w:rsidP="000035D5">
                            <w:r>
                              <w:t>This study was reviewed the local Community Advisory Board, the clinical staff at the study site, and local IRB committees prior to study initi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92AE0B0" w:rsidR="000035D5" w:rsidRDefault="00B70728" w:rsidP="000035D5">
                      <w:r>
                        <w:t>This study was reviewed the local Community Advisory Board, the clinical staff at the study site, and local IRB committees prior to study initi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75CDCC6">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47AFE7" w:rsidR="000035D5" w:rsidRDefault="00B70728" w:rsidP="000035D5">
                            <w:r>
                              <w:t xml:space="preserve">Multiple investigators are Tanzanian and speak Swahili. All informed consent materials were forward and back translated to ensure accuracy and were reviewed by investigators who are fluent in both </w:t>
                            </w:r>
                            <w:proofErr w:type="gramStart"/>
                            <w:r>
                              <w:t>language</w:t>
                            </w:r>
                            <w:proofErr w:type="gramEnd"/>
                            <w:r>
                              <w:t>. All informed consent documents were also approved by local IRB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947AFE7" w:rsidR="000035D5" w:rsidRDefault="00B70728" w:rsidP="000035D5">
                      <w:r>
                        <w:t xml:space="preserve">Multiple investigators are Tanzanian and speak Swahili. All informed consent materials were forward and back translated to ensure accuracy and were reviewed by investigators who are fluent in both </w:t>
                      </w:r>
                      <w:proofErr w:type="gramStart"/>
                      <w:r>
                        <w:t>language</w:t>
                      </w:r>
                      <w:proofErr w:type="gramEnd"/>
                      <w:r>
                        <w:t>. All informed consent documents were also approved by local IRB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F6AB0C1">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6BCAACB" w:rsidR="000035D5" w:rsidRDefault="00B70728" w:rsidP="000035D5">
                            <w:r>
                              <w:t>Yes, we have already shared the results of this study with the local community by presenting them at the study site with the clinical staff as well as presenting them at KCMC. We have also shared the full draft manuscript with the local clinical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6BCAACB" w:rsidR="000035D5" w:rsidRDefault="00B70728" w:rsidP="000035D5">
                      <w:r>
                        <w:t>Yes, we have already shared the results of this study with the local community by presenting them at the study site with the clinical staff as well as presenting them at KCMC. We have also shared the full draft manuscript with the local clinical staff.</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0C8606B" w:rsidR="000035D5" w:rsidRDefault="00B707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0C8606B" w:rsidR="000035D5" w:rsidRDefault="00B7072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7F8ADB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8BB7B3B" w:rsidR="000035D5" w:rsidRDefault="00B707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8BB7B3B" w:rsidR="000035D5" w:rsidRDefault="00B7072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782C99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360ADB" w:rsidR="000035D5" w:rsidRDefault="00B707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3360ADB" w:rsidR="000035D5" w:rsidRDefault="00B7072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22FFBD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31D88B9" w:rsidR="000035D5" w:rsidRDefault="00B707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31D88B9" w:rsidR="000035D5" w:rsidRDefault="00B7072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8F32D8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DEEADBC" w:rsidR="000035D5" w:rsidRDefault="00B707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DEEADBC" w:rsidR="000035D5" w:rsidRDefault="00B7072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086E8" w14:textId="77777777" w:rsidR="00D173A4" w:rsidRDefault="00D173A4" w:rsidP="00F57A3B">
      <w:r>
        <w:separator/>
      </w:r>
    </w:p>
  </w:endnote>
  <w:endnote w:type="continuationSeparator" w:id="0">
    <w:p w14:paraId="1E6683EF" w14:textId="77777777" w:rsidR="00D173A4" w:rsidRDefault="00D173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6FA61" w14:textId="77777777" w:rsidR="00D173A4" w:rsidRDefault="00D173A4" w:rsidP="00F57A3B">
      <w:r>
        <w:separator/>
      </w:r>
    </w:p>
  </w:footnote>
  <w:footnote w:type="continuationSeparator" w:id="0">
    <w:p w14:paraId="176B4DF3" w14:textId="77777777" w:rsidR="00D173A4" w:rsidRDefault="00D173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364D9"/>
    <w:rsid w:val="00A43F5B"/>
    <w:rsid w:val="00B70728"/>
    <w:rsid w:val="00D173A4"/>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Julian Hertz</cp:lastModifiedBy>
  <cp:revision>2</cp:revision>
  <dcterms:created xsi:type="dcterms:W3CDTF">2023-05-23T22:47:00Z</dcterms:created>
  <dcterms:modified xsi:type="dcterms:W3CDTF">2023-05-23T22:47:00Z</dcterms:modified>
</cp:coreProperties>
</file>